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2CAF8F41" w:rsidR="00DE23E8" w:rsidRDefault="00654E8F" w:rsidP="00654E8F">
      <w:pPr>
        <w:pStyle w:val="Heading1"/>
      </w:pPr>
      <w:r w:rsidRPr="00994A3D">
        <w:t xml:space="preserve">Supplementary </w:t>
      </w:r>
      <w:r w:rsidR="003B173A">
        <w:t>t</w:t>
      </w:r>
      <w:r w:rsidR="008840A1">
        <w:t>able: Target items</w:t>
      </w:r>
    </w:p>
    <w:tbl>
      <w:tblPr>
        <w:tblStyle w:val="PlainTable5"/>
        <w:tblW w:w="0" w:type="auto"/>
        <w:tblInd w:w="618" w:type="dxa"/>
        <w:tblLook w:val="04A0" w:firstRow="1" w:lastRow="0" w:firstColumn="1" w:lastColumn="0" w:noHBand="0" w:noVBand="1"/>
      </w:tblPr>
      <w:tblGrid>
        <w:gridCol w:w="630"/>
        <w:gridCol w:w="1350"/>
        <w:gridCol w:w="720"/>
        <w:gridCol w:w="1530"/>
      </w:tblGrid>
      <w:tr w:rsidR="006A1E63" w14:paraId="2B57D07F" w14:textId="77777777" w:rsidTr="00530F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30" w:type="dxa"/>
          </w:tcPr>
          <w:p w14:paraId="4D388CB8" w14:textId="77777777" w:rsidR="006A1E63" w:rsidRDefault="006A1E63" w:rsidP="006A1E63">
            <w:pPr>
              <w:spacing w:before="0" w:after="0"/>
            </w:pPr>
          </w:p>
        </w:tc>
        <w:tc>
          <w:tcPr>
            <w:tcW w:w="1350" w:type="dxa"/>
          </w:tcPr>
          <w:p w14:paraId="0D7B5AF8" w14:textId="149F68A1" w:rsidR="006A1E63" w:rsidRPr="00530F1D" w:rsidRDefault="00455416" w:rsidP="006A1E6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F1D">
              <w:t>Item</w:t>
            </w:r>
          </w:p>
        </w:tc>
        <w:tc>
          <w:tcPr>
            <w:tcW w:w="720" w:type="dxa"/>
          </w:tcPr>
          <w:p w14:paraId="505D93B1" w14:textId="685B8FA0" w:rsidR="006A1E63" w:rsidRPr="00530F1D" w:rsidRDefault="00455416" w:rsidP="006A1E6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F1D">
              <w:t>gen.</w:t>
            </w:r>
          </w:p>
        </w:tc>
        <w:tc>
          <w:tcPr>
            <w:tcW w:w="1530" w:type="dxa"/>
          </w:tcPr>
          <w:p w14:paraId="30F7BE99" w14:textId="315A866F" w:rsidR="006A1E63" w:rsidRPr="00530F1D" w:rsidRDefault="00455416" w:rsidP="006A1E6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F1D">
              <w:t>English</w:t>
            </w:r>
          </w:p>
        </w:tc>
      </w:tr>
      <w:tr w:rsidR="004020B6" w14:paraId="470F7163" w14:textId="77777777" w:rsidTr="00530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4359E88" w14:textId="66389150" w:rsidR="004020B6" w:rsidRDefault="006A1E63" w:rsidP="006A1E63">
            <w:pPr>
              <w:spacing w:before="0" w:after="0"/>
            </w:pPr>
            <w:r>
              <w:t>1.</w:t>
            </w:r>
          </w:p>
        </w:tc>
        <w:tc>
          <w:tcPr>
            <w:tcW w:w="1350" w:type="dxa"/>
          </w:tcPr>
          <w:p w14:paraId="780FB5C6" w14:textId="2D9BDE2F" w:rsidR="004020B6" w:rsidRDefault="00C44279" w:rsidP="006A1E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rabina</w:t>
            </w:r>
          </w:p>
        </w:tc>
        <w:tc>
          <w:tcPr>
            <w:tcW w:w="720" w:type="dxa"/>
          </w:tcPr>
          <w:p w14:paraId="0DBD5C20" w14:textId="5C8CAEE2" w:rsidR="004020B6" w:rsidRDefault="00136302" w:rsidP="006A1E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.</w:t>
            </w:r>
          </w:p>
        </w:tc>
        <w:tc>
          <w:tcPr>
            <w:tcW w:w="1530" w:type="dxa"/>
          </w:tcPr>
          <w:p w14:paraId="34840062" w14:textId="0BC14B54" w:rsidR="004020B6" w:rsidRDefault="00136302" w:rsidP="006A1E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dder</w:t>
            </w:r>
          </w:p>
        </w:tc>
      </w:tr>
      <w:tr w:rsidR="004020B6" w14:paraId="634149A6" w14:textId="77777777" w:rsidTr="00530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67DCF3D" w14:textId="599DAD80" w:rsidR="004020B6" w:rsidRDefault="006A1E63" w:rsidP="006A1E63">
            <w:pPr>
              <w:spacing w:before="0" w:after="0"/>
            </w:pPr>
            <w:r>
              <w:t>2.</w:t>
            </w:r>
          </w:p>
        </w:tc>
        <w:tc>
          <w:tcPr>
            <w:tcW w:w="1350" w:type="dxa"/>
          </w:tcPr>
          <w:p w14:paraId="13841CB2" w14:textId="1DB0319B" w:rsidR="004020B6" w:rsidRDefault="00C44279" w:rsidP="006A1E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rzewo</w:t>
            </w:r>
          </w:p>
        </w:tc>
        <w:tc>
          <w:tcPr>
            <w:tcW w:w="720" w:type="dxa"/>
          </w:tcPr>
          <w:p w14:paraId="4E4DA1B8" w14:textId="7C7D82BE" w:rsidR="004020B6" w:rsidRDefault="00136302" w:rsidP="006A1E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.</w:t>
            </w:r>
          </w:p>
        </w:tc>
        <w:tc>
          <w:tcPr>
            <w:tcW w:w="1530" w:type="dxa"/>
          </w:tcPr>
          <w:p w14:paraId="1341ED82" w14:textId="6D72BB9C" w:rsidR="004020B6" w:rsidRDefault="00136302" w:rsidP="006A1E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ee</w:t>
            </w:r>
          </w:p>
        </w:tc>
      </w:tr>
      <w:tr w:rsidR="004020B6" w14:paraId="7C2E5236" w14:textId="77777777" w:rsidTr="00530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AB352B3" w14:textId="104D0E74" w:rsidR="004020B6" w:rsidRDefault="006A1E63" w:rsidP="006A1E63">
            <w:pPr>
              <w:spacing w:before="0" w:after="0"/>
            </w:pPr>
            <w:r>
              <w:t>3.</w:t>
            </w:r>
          </w:p>
        </w:tc>
        <w:tc>
          <w:tcPr>
            <w:tcW w:w="1350" w:type="dxa"/>
          </w:tcPr>
          <w:p w14:paraId="2C787E5C" w14:textId="353DC98D" w:rsidR="004020B6" w:rsidRDefault="00C44279" w:rsidP="006A1E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zbanek</w:t>
            </w:r>
          </w:p>
        </w:tc>
        <w:tc>
          <w:tcPr>
            <w:tcW w:w="720" w:type="dxa"/>
          </w:tcPr>
          <w:p w14:paraId="25946764" w14:textId="4DBB71A9" w:rsidR="004020B6" w:rsidRDefault="00136302" w:rsidP="006A1E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.</w:t>
            </w:r>
          </w:p>
        </w:tc>
        <w:tc>
          <w:tcPr>
            <w:tcW w:w="1530" w:type="dxa"/>
          </w:tcPr>
          <w:p w14:paraId="494F243F" w14:textId="56443FF9" w:rsidR="004020B6" w:rsidRDefault="00136302" w:rsidP="006A1E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ettle</w:t>
            </w:r>
          </w:p>
        </w:tc>
      </w:tr>
      <w:tr w:rsidR="004020B6" w14:paraId="46E2A9C5" w14:textId="77777777" w:rsidTr="00530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814CCD8" w14:textId="0D0369B7" w:rsidR="004020B6" w:rsidRDefault="006A1E63" w:rsidP="006A1E63">
            <w:pPr>
              <w:spacing w:before="0" w:after="0"/>
            </w:pPr>
            <w:r>
              <w:t>4.</w:t>
            </w:r>
          </w:p>
        </w:tc>
        <w:tc>
          <w:tcPr>
            <w:tcW w:w="1350" w:type="dxa"/>
          </w:tcPr>
          <w:p w14:paraId="71032B3F" w14:textId="21C5285F" w:rsidR="004020B6" w:rsidRDefault="005359E3" w:rsidP="006A1E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niazdo</w:t>
            </w:r>
          </w:p>
        </w:tc>
        <w:tc>
          <w:tcPr>
            <w:tcW w:w="720" w:type="dxa"/>
          </w:tcPr>
          <w:p w14:paraId="219EF33E" w14:textId="31BEBF0A" w:rsidR="004020B6" w:rsidRDefault="005359E3" w:rsidP="006A1E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.</w:t>
            </w:r>
          </w:p>
        </w:tc>
        <w:tc>
          <w:tcPr>
            <w:tcW w:w="1530" w:type="dxa"/>
          </w:tcPr>
          <w:p w14:paraId="69E665F7" w14:textId="3A86EF45" w:rsidR="004020B6" w:rsidRDefault="00AF2F4E" w:rsidP="006A1E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st</w:t>
            </w:r>
          </w:p>
        </w:tc>
      </w:tr>
      <w:tr w:rsidR="004020B6" w14:paraId="01C1D56D" w14:textId="77777777" w:rsidTr="00530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097B9C5" w14:textId="7E97536F" w:rsidR="004020B6" w:rsidRDefault="006A1E63" w:rsidP="006A1E63">
            <w:pPr>
              <w:spacing w:before="0" w:after="0"/>
            </w:pPr>
            <w:r>
              <w:t>5.</w:t>
            </w:r>
          </w:p>
        </w:tc>
        <w:tc>
          <w:tcPr>
            <w:tcW w:w="1350" w:type="dxa"/>
          </w:tcPr>
          <w:p w14:paraId="57BE6DD1" w14:textId="6133BBED" w:rsidR="004020B6" w:rsidRDefault="005359E3" w:rsidP="006A1E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zebie</w:t>
            </w:r>
            <w:r>
              <w:rPr>
                <w:rFonts w:cs="Times New Roman"/>
              </w:rPr>
              <w:t>ń</w:t>
            </w:r>
          </w:p>
        </w:tc>
        <w:tc>
          <w:tcPr>
            <w:tcW w:w="720" w:type="dxa"/>
          </w:tcPr>
          <w:p w14:paraId="3F87CE0F" w14:textId="74355569" w:rsidR="004020B6" w:rsidRDefault="005359E3" w:rsidP="006A1E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.</w:t>
            </w:r>
          </w:p>
        </w:tc>
        <w:tc>
          <w:tcPr>
            <w:tcW w:w="1530" w:type="dxa"/>
          </w:tcPr>
          <w:p w14:paraId="57F8E04D" w14:textId="43214B97" w:rsidR="004020B6" w:rsidRDefault="00AF2F4E" w:rsidP="006A1E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mb</w:t>
            </w:r>
          </w:p>
        </w:tc>
      </w:tr>
      <w:tr w:rsidR="004020B6" w14:paraId="5772F2CC" w14:textId="77777777" w:rsidTr="00530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42555D9" w14:textId="646CD8C5" w:rsidR="004020B6" w:rsidRDefault="006A1E63" w:rsidP="006A1E63">
            <w:pPr>
              <w:spacing w:before="0" w:after="0"/>
            </w:pPr>
            <w:r>
              <w:t>6.</w:t>
            </w:r>
          </w:p>
        </w:tc>
        <w:tc>
          <w:tcPr>
            <w:tcW w:w="1350" w:type="dxa"/>
          </w:tcPr>
          <w:p w14:paraId="275B0F7F" w14:textId="0561FDE1" w:rsidR="004020B6" w:rsidRDefault="00A826DE" w:rsidP="006A1E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u</w:t>
            </w:r>
            <w:r>
              <w:rPr>
                <w:rFonts w:cs="Times New Roman"/>
              </w:rPr>
              <w:t>ś</w:t>
            </w:r>
            <w:r>
              <w:t>tawka</w:t>
            </w:r>
          </w:p>
        </w:tc>
        <w:tc>
          <w:tcPr>
            <w:tcW w:w="720" w:type="dxa"/>
          </w:tcPr>
          <w:p w14:paraId="6B6E454E" w14:textId="32927EE8" w:rsidR="004020B6" w:rsidRDefault="00A826DE" w:rsidP="006A1E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.</w:t>
            </w:r>
          </w:p>
        </w:tc>
        <w:tc>
          <w:tcPr>
            <w:tcW w:w="1530" w:type="dxa"/>
          </w:tcPr>
          <w:p w14:paraId="0065AB8D" w14:textId="6C1AA42D" w:rsidR="004020B6" w:rsidRDefault="00A826DE" w:rsidP="006A1E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wing</w:t>
            </w:r>
          </w:p>
        </w:tc>
      </w:tr>
      <w:tr w:rsidR="00A826DE" w14:paraId="57208ABE" w14:textId="77777777" w:rsidTr="00530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FD96D40" w14:textId="261D222E" w:rsidR="00A826DE" w:rsidRDefault="00A826DE" w:rsidP="00A826DE">
            <w:pPr>
              <w:spacing w:before="0" w:after="0"/>
            </w:pPr>
            <w:r>
              <w:t>7.</w:t>
            </w:r>
          </w:p>
        </w:tc>
        <w:tc>
          <w:tcPr>
            <w:tcW w:w="1350" w:type="dxa"/>
          </w:tcPr>
          <w:p w14:paraId="0341231E" w14:textId="13121327" w:rsidR="00A826DE" w:rsidRDefault="00A826DE" w:rsidP="00A826D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jab</w:t>
            </w:r>
            <w:r>
              <w:rPr>
                <w:rFonts w:cs="Times New Roman"/>
              </w:rPr>
              <w:t>ł</w:t>
            </w:r>
            <w:r>
              <w:t>ko</w:t>
            </w:r>
          </w:p>
        </w:tc>
        <w:tc>
          <w:tcPr>
            <w:tcW w:w="720" w:type="dxa"/>
          </w:tcPr>
          <w:p w14:paraId="74ECFAE8" w14:textId="37756A2D" w:rsidR="00A826DE" w:rsidRDefault="00A826DE" w:rsidP="00A826D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.</w:t>
            </w:r>
          </w:p>
        </w:tc>
        <w:tc>
          <w:tcPr>
            <w:tcW w:w="1530" w:type="dxa"/>
          </w:tcPr>
          <w:p w14:paraId="42627B4A" w14:textId="2E77243A" w:rsidR="00A826DE" w:rsidRDefault="00A826DE" w:rsidP="00A826D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ple</w:t>
            </w:r>
          </w:p>
        </w:tc>
      </w:tr>
      <w:tr w:rsidR="00A826DE" w14:paraId="54C08178" w14:textId="77777777" w:rsidTr="00530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6777218" w14:textId="2A2E6568" w:rsidR="00A826DE" w:rsidRDefault="00A826DE" w:rsidP="00A826DE">
            <w:pPr>
              <w:spacing w:before="0" w:after="0"/>
            </w:pPr>
            <w:r>
              <w:t>8.</w:t>
            </w:r>
          </w:p>
        </w:tc>
        <w:tc>
          <w:tcPr>
            <w:tcW w:w="1350" w:type="dxa"/>
          </w:tcPr>
          <w:p w14:paraId="7F60B8BD" w14:textId="2BB5A3C8" w:rsidR="00A826DE" w:rsidRDefault="00A826DE" w:rsidP="00A826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jajko</w:t>
            </w:r>
          </w:p>
        </w:tc>
        <w:tc>
          <w:tcPr>
            <w:tcW w:w="720" w:type="dxa"/>
          </w:tcPr>
          <w:p w14:paraId="3C9C2970" w14:textId="7258F9E8" w:rsidR="00A826DE" w:rsidRDefault="00A826DE" w:rsidP="00A826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.</w:t>
            </w:r>
          </w:p>
        </w:tc>
        <w:tc>
          <w:tcPr>
            <w:tcW w:w="1530" w:type="dxa"/>
          </w:tcPr>
          <w:p w14:paraId="4DEE946A" w14:textId="5A7839B5" w:rsidR="00A826DE" w:rsidRDefault="00A826DE" w:rsidP="00A826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gg</w:t>
            </w:r>
          </w:p>
        </w:tc>
      </w:tr>
      <w:tr w:rsidR="00A826DE" w14:paraId="4552EEDE" w14:textId="77777777" w:rsidTr="00530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833C610" w14:textId="66FFA4C9" w:rsidR="00A826DE" w:rsidRDefault="00A826DE" w:rsidP="00A826DE">
            <w:pPr>
              <w:spacing w:before="0" w:after="0"/>
            </w:pPr>
            <w:r>
              <w:t>9.</w:t>
            </w:r>
          </w:p>
        </w:tc>
        <w:tc>
          <w:tcPr>
            <w:tcW w:w="1350" w:type="dxa"/>
          </w:tcPr>
          <w:p w14:paraId="75423C1C" w14:textId="514ABB7B" w:rsidR="00A826DE" w:rsidRDefault="00A826DE" w:rsidP="00A826D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o</w:t>
            </w:r>
            <w:r>
              <w:rPr>
                <w:rFonts w:cs="Times New Roman"/>
              </w:rPr>
              <w:t>ło</w:t>
            </w:r>
          </w:p>
        </w:tc>
        <w:tc>
          <w:tcPr>
            <w:tcW w:w="720" w:type="dxa"/>
          </w:tcPr>
          <w:p w14:paraId="0908F862" w14:textId="3B0738A6" w:rsidR="00A826DE" w:rsidRDefault="00A826DE" w:rsidP="00A826D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.</w:t>
            </w:r>
          </w:p>
        </w:tc>
        <w:tc>
          <w:tcPr>
            <w:tcW w:w="1530" w:type="dxa"/>
          </w:tcPr>
          <w:p w14:paraId="382D84F8" w14:textId="1F14FF6A" w:rsidR="00A826DE" w:rsidRDefault="00A826DE" w:rsidP="00A826D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eel</w:t>
            </w:r>
          </w:p>
        </w:tc>
      </w:tr>
      <w:tr w:rsidR="00A826DE" w14:paraId="745B6196" w14:textId="77777777" w:rsidTr="00530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9A28D26" w14:textId="45181E6D" w:rsidR="00A826DE" w:rsidRDefault="00A826DE" w:rsidP="00A826DE">
            <w:pPr>
              <w:spacing w:before="0" w:after="0"/>
            </w:pPr>
            <w:r>
              <w:t>10.</w:t>
            </w:r>
          </w:p>
        </w:tc>
        <w:tc>
          <w:tcPr>
            <w:tcW w:w="1350" w:type="dxa"/>
          </w:tcPr>
          <w:p w14:paraId="0C0D9DC2" w14:textId="03974773" w:rsidR="00A826DE" w:rsidRDefault="00A826DE" w:rsidP="00A826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oszula</w:t>
            </w:r>
          </w:p>
        </w:tc>
        <w:tc>
          <w:tcPr>
            <w:tcW w:w="720" w:type="dxa"/>
          </w:tcPr>
          <w:p w14:paraId="0169E2BD" w14:textId="5D9CB442" w:rsidR="00A826DE" w:rsidRDefault="00A826DE" w:rsidP="00A826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.</w:t>
            </w:r>
          </w:p>
        </w:tc>
        <w:tc>
          <w:tcPr>
            <w:tcW w:w="1530" w:type="dxa"/>
          </w:tcPr>
          <w:p w14:paraId="562C162B" w14:textId="5FBC2BA1" w:rsidR="00A826DE" w:rsidRDefault="00A826DE" w:rsidP="00A826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hirt</w:t>
            </w:r>
          </w:p>
        </w:tc>
      </w:tr>
      <w:tr w:rsidR="00A826DE" w14:paraId="7C5938AB" w14:textId="77777777" w:rsidTr="00530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0BBA75C" w14:textId="64379C44" w:rsidR="00A826DE" w:rsidRDefault="00A826DE" w:rsidP="00A826DE">
            <w:pPr>
              <w:spacing w:before="0" w:after="0"/>
            </w:pPr>
            <w:r>
              <w:t>11.</w:t>
            </w:r>
          </w:p>
        </w:tc>
        <w:tc>
          <w:tcPr>
            <w:tcW w:w="1350" w:type="dxa"/>
          </w:tcPr>
          <w:p w14:paraId="6A10559A" w14:textId="50E2AFA8" w:rsidR="00A826DE" w:rsidRDefault="00A826DE" w:rsidP="00A826D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rzes</w:t>
            </w:r>
            <w:r>
              <w:rPr>
                <w:rFonts w:cs="Times New Roman"/>
              </w:rPr>
              <w:t>ło</w:t>
            </w:r>
          </w:p>
        </w:tc>
        <w:tc>
          <w:tcPr>
            <w:tcW w:w="720" w:type="dxa"/>
          </w:tcPr>
          <w:p w14:paraId="0FB0E56A" w14:textId="237996A7" w:rsidR="00A826DE" w:rsidRDefault="00A826DE" w:rsidP="00A826D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.</w:t>
            </w:r>
          </w:p>
        </w:tc>
        <w:tc>
          <w:tcPr>
            <w:tcW w:w="1530" w:type="dxa"/>
          </w:tcPr>
          <w:p w14:paraId="105DDFA3" w14:textId="0A953740" w:rsidR="00A826DE" w:rsidRDefault="00A826DE" w:rsidP="00A826D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air</w:t>
            </w:r>
          </w:p>
        </w:tc>
      </w:tr>
      <w:tr w:rsidR="00A826DE" w14:paraId="5BDD89D1" w14:textId="77777777" w:rsidTr="00530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5DFEAC4" w14:textId="05A2163E" w:rsidR="00A826DE" w:rsidRDefault="00A826DE" w:rsidP="00A826DE">
            <w:pPr>
              <w:spacing w:before="0" w:after="0"/>
            </w:pPr>
            <w:r>
              <w:t>12.</w:t>
            </w:r>
          </w:p>
        </w:tc>
        <w:tc>
          <w:tcPr>
            <w:tcW w:w="1350" w:type="dxa"/>
          </w:tcPr>
          <w:p w14:paraId="7A3E1161" w14:textId="197536AB" w:rsidR="00A826DE" w:rsidRDefault="00A826DE" w:rsidP="00A826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si</w:t>
            </w:r>
            <w:r>
              <w:rPr>
                <w:rFonts w:cs="Times New Roman"/>
              </w:rPr>
              <w:t>ążka</w:t>
            </w:r>
          </w:p>
        </w:tc>
        <w:tc>
          <w:tcPr>
            <w:tcW w:w="720" w:type="dxa"/>
          </w:tcPr>
          <w:p w14:paraId="3A2DAE93" w14:textId="40BEFC3D" w:rsidR="00A826DE" w:rsidRDefault="00A826DE" w:rsidP="00A826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.</w:t>
            </w:r>
          </w:p>
        </w:tc>
        <w:tc>
          <w:tcPr>
            <w:tcW w:w="1530" w:type="dxa"/>
          </w:tcPr>
          <w:p w14:paraId="058F0C75" w14:textId="79DF79E3" w:rsidR="00A826DE" w:rsidRDefault="00A826DE" w:rsidP="00A826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ok</w:t>
            </w:r>
          </w:p>
        </w:tc>
      </w:tr>
      <w:tr w:rsidR="00A826DE" w14:paraId="393B76EE" w14:textId="77777777" w:rsidTr="00530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CFD024C" w14:textId="138D5272" w:rsidR="00A826DE" w:rsidRDefault="00A826DE" w:rsidP="00A826DE">
            <w:pPr>
              <w:spacing w:before="0" w:after="0"/>
            </w:pPr>
            <w:r>
              <w:t>13.</w:t>
            </w:r>
          </w:p>
        </w:tc>
        <w:tc>
          <w:tcPr>
            <w:tcW w:w="1350" w:type="dxa"/>
          </w:tcPr>
          <w:p w14:paraId="714E029C" w14:textId="0D53EF7B" w:rsidR="00A826DE" w:rsidRDefault="00A826DE" w:rsidP="00A826D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lka</w:t>
            </w:r>
          </w:p>
        </w:tc>
        <w:tc>
          <w:tcPr>
            <w:tcW w:w="720" w:type="dxa"/>
          </w:tcPr>
          <w:p w14:paraId="58C7152E" w14:textId="6816F874" w:rsidR="00A826DE" w:rsidRDefault="00A826DE" w:rsidP="00A826D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.</w:t>
            </w:r>
          </w:p>
        </w:tc>
        <w:tc>
          <w:tcPr>
            <w:tcW w:w="1530" w:type="dxa"/>
          </w:tcPr>
          <w:p w14:paraId="68845EF3" w14:textId="544671E0" w:rsidR="00A826DE" w:rsidRDefault="00A826DE" w:rsidP="00A826D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ll</w:t>
            </w:r>
          </w:p>
        </w:tc>
      </w:tr>
      <w:tr w:rsidR="00A826DE" w14:paraId="15FDEBEF" w14:textId="77777777" w:rsidTr="00530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94E5C75" w14:textId="1E6890AC" w:rsidR="00A826DE" w:rsidRDefault="00A826DE" w:rsidP="00A826DE">
            <w:pPr>
              <w:spacing w:before="0" w:after="0"/>
            </w:pPr>
            <w:r>
              <w:t>14.</w:t>
            </w:r>
          </w:p>
        </w:tc>
        <w:tc>
          <w:tcPr>
            <w:tcW w:w="1350" w:type="dxa"/>
          </w:tcPr>
          <w:p w14:paraId="0E3DBFBC" w14:textId="2D8B8242" w:rsidR="00A826DE" w:rsidRDefault="00A826DE" w:rsidP="00A826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nijka</w:t>
            </w:r>
          </w:p>
        </w:tc>
        <w:tc>
          <w:tcPr>
            <w:tcW w:w="720" w:type="dxa"/>
          </w:tcPr>
          <w:p w14:paraId="71F150DB" w14:textId="5C10D652" w:rsidR="00A826DE" w:rsidRDefault="00A826DE" w:rsidP="00A826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.</w:t>
            </w:r>
          </w:p>
        </w:tc>
        <w:tc>
          <w:tcPr>
            <w:tcW w:w="1530" w:type="dxa"/>
          </w:tcPr>
          <w:p w14:paraId="51B7DF4A" w14:textId="0CFAF869" w:rsidR="00A826DE" w:rsidRDefault="00A826DE" w:rsidP="00A826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uler</w:t>
            </w:r>
          </w:p>
        </w:tc>
      </w:tr>
      <w:tr w:rsidR="00A826DE" w14:paraId="6FA54500" w14:textId="77777777" w:rsidTr="00530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950DF54" w14:textId="13172DE3" w:rsidR="00A826DE" w:rsidRDefault="00A826DE" w:rsidP="00A826DE">
            <w:pPr>
              <w:spacing w:before="0" w:after="0"/>
            </w:pPr>
            <w:r>
              <w:t>15.</w:t>
            </w:r>
          </w:p>
        </w:tc>
        <w:tc>
          <w:tcPr>
            <w:tcW w:w="1350" w:type="dxa"/>
          </w:tcPr>
          <w:p w14:paraId="3E947980" w14:textId="131887D9" w:rsidR="00A826DE" w:rsidRDefault="00A826DE" w:rsidP="00A826D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ustro</w:t>
            </w:r>
          </w:p>
        </w:tc>
        <w:tc>
          <w:tcPr>
            <w:tcW w:w="720" w:type="dxa"/>
          </w:tcPr>
          <w:p w14:paraId="6105F120" w14:textId="2F20500C" w:rsidR="00A826DE" w:rsidRDefault="00A826DE" w:rsidP="00A826D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.</w:t>
            </w:r>
          </w:p>
        </w:tc>
        <w:tc>
          <w:tcPr>
            <w:tcW w:w="1530" w:type="dxa"/>
          </w:tcPr>
          <w:p w14:paraId="3C00395C" w14:textId="05ABA964" w:rsidR="00A826DE" w:rsidRDefault="00A826DE" w:rsidP="00A826D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irror</w:t>
            </w:r>
          </w:p>
        </w:tc>
      </w:tr>
      <w:tr w:rsidR="00A826DE" w14:paraId="7B6D0447" w14:textId="77777777" w:rsidTr="00530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2551540" w14:textId="24BBDE80" w:rsidR="00A826DE" w:rsidRDefault="00A826DE" w:rsidP="00A826DE">
            <w:pPr>
              <w:spacing w:before="0" w:after="0"/>
            </w:pPr>
            <w:r>
              <w:t>16.</w:t>
            </w:r>
          </w:p>
        </w:tc>
        <w:tc>
          <w:tcPr>
            <w:tcW w:w="1350" w:type="dxa"/>
          </w:tcPr>
          <w:p w14:paraId="051D02A8" w14:textId="258E0A51" w:rsidR="00A826DE" w:rsidRDefault="00A826DE" w:rsidP="00A826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ł</w:t>
            </w:r>
            <w:r>
              <w:t>a</w:t>
            </w:r>
            <w:r>
              <w:rPr>
                <w:rFonts w:cs="Times New Roman"/>
              </w:rPr>
              <w:t>ń</w:t>
            </w:r>
            <w:r>
              <w:t>cuch</w:t>
            </w:r>
          </w:p>
        </w:tc>
        <w:tc>
          <w:tcPr>
            <w:tcW w:w="720" w:type="dxa"/>
          </w:tcPr>
          <w:p w14:paraId="44FBA8AB" w14:textId="552E869D" w:rsidR="00A826DE" w:rsidRDefault="00A826DE" w:rsidP="00A826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.</w:t>
            </w:r>
          </w:p>
        </w:tc>
        <w:tc>
          <w:tcPr>
            <w:tcW w:w="1530" w:type="dxa"/>
          </w:tcPr>
          <w:p w14:paraId="05828676" w14:textId="74EF0FEC" w:rsidR="00A826DE" w:rsidRDefault="00A826DE" w:rsidP="00A826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ain</w:t>
            </w:r>
          </w:p>
        </w:tc>
      </w:tr>
      <w:tr w:rsidR="00A826DE" w14:paraId="2820F2D1" w14:textId="77777777" w:rsidTr="00530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04A0677" w14:textId="46E0290A" w:rsidR="00A826DE" w:rsidRDefault="00A826DE" w:rsidP="00A826DE">
            <w:pPr>
              <w:spacing w:before="0" w:after="0"/>
            </w:pPr>
            <w:r>
              <w:t>17.</w:t>
            </w:r>
          </w:p>
        </w:tc>
        <w:tc>
          <w:tcPr>
            <w:tcW w:w="1350" w:type="dxa"/>
          </w:tcPr>
          <w:p w14:paraId="52E6C1A5" w14:textId="1242B73D" w:rsidR="00A826DE" w:rsidRDefault="00A826DE" w:rsidP="00A826D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ł</w:t>
            </w:r>
            <w:r>
              <w:t>opata</w:t>
            </w:r>
          </w:p>
        </w:tc>
        <w:tc>
          <w:tcPr>
            <w:tcW w:w="720" w:type="dxa"/>
          </w:tcPr>
          <w:p w14:paraId="799FBC8A" w14:textId="247C6538" w:rsidR="00A826DE" w:rsidRDefault="00A826DE" w:rsidP="00A826D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.</w:t>
            </w:r>
          </w:p>
        </w:tc>
        <w:tc>
          <w:tcPr>
            <w:tcW w:w="1530" w:type="dxa"/>
          </w:tcPr>
          <w:p w14:paraId="00110607" w14:textId="5343E8D0" w:rsidR="00A826DE" w:rsidRDefault="00A826DE" w:rsidP="00A826D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hovel</w:t>
            </w:r>
          </w:p>
        </w:tc>
      </w:tr>
      <w:tr w:rsidR="00A826DE" w14:paraId="30DBBA8D" w14:textId="77777777" w:rsidTr="00530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30FFF37" w14:textId="6AA31420" w:rsidR="00A826DE" w:rsidRDefault="00A826DE" w:rsidP="00A826DE">
            <w:pPr>
              <w:spacing w:before="0" w:after="0"/>
            </w:pPr>
            <w:r>
              <w:t>18.</w:t>
            </w:r>
          </w:p>
        </w:tc>
        <w:tc>
          <w:tcPr>
            <w:tcW w:w="1350" w:type="dxa"/>
          </w:tcPr>
          <w:p w14:paraId="67BEA670" w14:textId="6F475ABC" w:rsidR="00A826DE" w:rsidRDefault="00A826DE" w:rsidP="00A826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ł</w:t>
            </w:r>
            <w:r>
              <w:rPr>
                <w:rFonts w:asciiTheme="minorBidi" w:hAnsiTheme="minorBidi"/>
              </w:rPr>
              <w:t>ó</w:t>
            </w:r>
            <w:r>
              <w:rPr>
                <w:rFonts w:cs="Times New Roman"/>
              </w:rPr>
              <w:t>ż</w:t>
            </w:r>
            <w:r>
              <w:t>ko</w:t>
            </w:r>
          </w:p>
        </w:tc>
        <w:tc>
          <w:tcPr>
            <w:tcW w:w="720" w:type="dxa"/>
          </w:tcPr>
          <w:p w14:paraId="1803FF24" w14:textId="1F70E312" w:rsidR="00A826DE" w:rsidRDefault="00A826DE" w:rsidP="00A826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.</w:t>
            </w:r>
          </w:p>
        </w:tc>
        <w:tc>
          <w:tcPr>
            <w:tcW w:w="1530" w:type="dxa"/>
          </w:tcPr>
          <w:p w14:paraId="6C5FC37E" w14:textId="48C3FE48" w:rsidR="00A826DE" w:rsidRDefault="00A826DE" w:rsidP="00A826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d</w:t>
            </w:r>
          </w:p>
        </w:tc>
      </w:tr>
      <w:tr w:rsidR="00A826DE" w14:paraId="757A1D43" w14:textId="77777777" w:rsidTr="00530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8907DC6" w14:textId="439F1B84" w:rsidR="00A826DE" w:rsidRDefault="00A826DE" w:rsidP="00A826DE">
            <w:pPr>
              <w:spacing w:before="0" w:after="0"/>
            </w:pPr>
            <w:r>
              <w:t>19.</w:t>
            </w:r>
          </w:p>
        </w:tc>
        <w:tc>
          <w:tcPr>
            <w:tcW w:w="1350" w:type="dxa"/>
          </w:tcPr>
          <w:p w14:paraId="5A360ADE" w14:textId="21FEFAB5" w:rsidR="00A826DE" w:rsidRDefault="00A826DE" w:rsidP="00A826D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  <w:r>
              <w:rPr>
                <w:rFonts w:cs="Times New Roman"/>
              </w:rPr>
              <w:t>ł</w:t>
            </w:r>
            <w:r>
              <w:t>otek</w:t>
            </w:r>
          </w:p>
        </w:tc>
        <w:tc>
          <w:tcPr>
            <w:tcW w:w="720" w:type="dxa"/>
          </w:tcPr>
          <w:p w14:paraId="664BBCE4" w14:textId="4DE4B078" w:rsidR="00A826DE" w:rsidRDefault="00A826DE" w:rsidP="00A826D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.</w:t>
            </w:r>
          </w:p>
        </w:tc>
        <w:tc>
          <w:tcPr>
            <w:tcW w:w="1530" w:type="dxa"/>
          </w:tcPr>
          <w:p w14:paraId="029A534B" w14:textId="5952C6B5" w:rsidR="00A826DE" w:rsidRDefault="00A826DE" w:rsidP="00A826D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ammer</w:t>
            </w:r>
          </w:p>
        </w:tc>
      </w:tr>
      <w:tr w:rsidR="00A826DE" w14:paraId="46ED9CCE" w14:textId="77777777" w:rsidTr="00530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8C19C4F" w14:textId="75011039" w:rsidR="00A826DE" w:rsidRDefault="00A826DE" w:rsidP="00A826DE">
            <w:pPr>
              <w:spacing w:before="0" w:after="0"/>
            </w:pPr>
            <w:r>
              <w:t>20.</w:t>
            </w:r>
          </w:p>
        </w:tc>
        <w:tc>
          <w:tcPr>
            <w:tcW w:w="1350" w:type="dxa"/>
          </w:tcPr>
          <w:p w14:paraId="6696751D" w14:textId="579DE2CC" w:rsidR="00A826DE" w:rsidRDefault="00A826DE" w:rsidP="00A826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yd</w:t>
            </w:r>
            <w:r>
              <w:rPr>
                <w:rFonts w:cs="Times New Roman"/>
              </w:rPr>
              <w:t>ł</w:t>
            </w:r>
            <w:r>
              <w:t>o</w:t>
            </w:r>
          </w:p>
        </w:tc>
        <w:tc>
          <w:tcPr>
            <w:tcW w:w="720" w:type="dxa"/>
          </w:tcPr>
          <w:p w14:paraId="3517C163" w14:textId="5F128C2A" w:rsidR="00A826DE" w:rsidRDefault="00A826DE" w:rsidP="00A826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.</w:t>
            </w:r>
          </w:p>
        </w:tc>
        <w:tc>
          <w:tcPr>
            <w:tcW w:w="1530" w:type="dxa"/>
          </w:tcPr>
          <w:p w14:paraId="6B62C35C" w14:textId="65982237" w:rsidR="00A826DE" w:rsidRDefault="00A826DE" w:rsidP="00A826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ap</w:t>
            </w:r>
          </w:p>
        </w:tc>
      </w:tr>
      <w:tr w:rsidR="00A826DE" w14:paraId="69B2B4C5" w14:textId="77777777" w:rsidTr="00530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4A55265" w14:textId="2CCFB2B2" w:rsidR="00A826DE" w:rsidRDefault="00A826DE" w:rsidP="00A826DE">
            <w:pPr>
              <w:spacing w:before="0" w:after="0"/>
            </w:pPr>
            <w:r>
              <w:t>21.</w:t>
            </w:r>
          </w:p>
        </w:tc>
        <w:tc>
          <w:tcPr>
            <w:tcW w:w="1350" w:type="dxa"/>
          </w:tcPr>
          <w:p w14:paraId="7556B212" w14:textId="56FBE21A" w:rsidR="00A826DE" w:rsidRDefault="00A826DE" w:rsidP="00A826D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miot</w:t>
            </w:r>
          </w:p>
        </w:tc>
        <w:tc>
          <w:tcPr>
            <w:tcW w:w="720" w:type="dxa"/>
          </w:tcPr>
          <w:p w14:paraId="19FA6463" w14:textId="4BE09A4B" w:rsidR="00A826DE" w:rsidRDefault="00A826DE" w:rsidP="00A826D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.</w:t>
            </w:r>
          </w:p>
        </w:tc>
        <w:tc>
          <w:tcPr>
            <w:tcW w:w="1530" w:type="dxa"/>
          </w:tcPr>
          <w:p w14:paraId="35E9E994" w14:textId="0B978AD7" w:rsidR="00A826DE" w:rsidRDefault="00A826DE" w:rsidP="00A826D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ent</w:t>
            </w:r>
          </w:p>
        </w:tc>
      </w:tr>
      <w:tr w:rsidR="00A826DE" w14:paraId="6E6EF13F" w14:textId="77777777" w:rsidTr="00530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7CDD9E3" w14:textId="516DCBE5" w:rsidR="00A826DE" w:rsidRDefault="00A826DE" w:rsidP="00A826DE">
            <w:pPr>
              <w:spacing w:before="0" w:after="0"/>
            </w:pPr>
            <w:r>
              <w:t>22.</w:t>
            </w:r>
          </w:p>
        </w:tc>
        <w:tc>
          <w:tcPr>
            <w:tcW w:w="1350" w:type="dxa"/>
          </w:tcPr>
          <w:p w14:paraId="7F2C97A7" w14:textId="1F026E41" w:rsidR="00A826DE" w:rsidRDefault="005C27B3" w:rsidP="00A826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sek</w:t>
            </w:r>
          </w:p>
        </w:tc>
        <w:tc>
          <w:tcPr>
            <w:tcW w:w="720" w:type="dxa"/>
          </w:tcPr>
          <w:p w14:paraId="6CC2D8BA" w14:textId="7D9F4F32" w:rsidR="00A826DE" w:rsidRDefault="005C27B3" w:rsidP="00A826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.</w:t>
            </w:r>
          </w:p>
        </w:tc>
        <w:tc>
          <w:tcPr>
            <w:tcW w:w="1530" w:type="dxa"/>
          </w:tcPr>
          <w:p w14:paraId="0A01498A" w14:textId="78856C10" w:rsidR="00A826DE" w:rsidRDefault="005C27B3" w:rsidP="00A826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lt</w:t>
            </w:r>
          </w:p>
        </w:tc>
      </w:tr>
      <w:tr w:rsidR="00A826DE" w14:paraId="0E232025" w14:textId="77777777" w:rsidTr="00530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129EDFB" w14:textId="03D29121" w:rsidR="00A826DE" w:rsidRDefault="00A826DE" w:rsidP="00A826DE">
            <w:pPr>
              <w:spacing w:before="0" w:after="0"/>
            </w:pPr>
            <w:r>
              <w:t>23.</w:t>
            </w:r>
          </w:p>
        </w:tc>
        <w:tc>
          <w:tcPr>
            <w:tcW w:w="1350" w:type="dxa"/>
          </w:tcPr>
          <w:p w14:paraId="309B85D5" w14:textId="2E5661E8" w:rsidR="00A826DE" w:rsidRDefault="00314A10" w:rsidP="00A826D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i</w:t>
            </w:r>
            <w:r>
              <w:rPr>
                <w:rFonts w:cs="Times New Roman"/>
              </w:rPr>
              <w:t>ó</w:t>
            </w:r>
            <w:r>
              <w:t>ro</w:t>
            </w:r>
          </w:p>
        </w:tc>
        <w:tc>
          <w:tcPr>
            <w:tcW w:w="720" w:type="dxa"/>
          </w:tcPr>
          <w:p w14:paraId="596A1970" w14:textId="0E617E10" w:rsidR="00A826DE" w:rsidRDefault="00314A10" w:rsidP="00A826D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.</w:t>
            </w:r>
          </w:p>
        </w:tc>
        <w:tc>
          <w:tcPr>
            <w:tcW w:w="1530" w:type="dxa"/>
          </w:tcPr>
          <w:p w14:paraId="565ECE74" w14:textId="78C276DD" w:rsidR="00A826DE" w:rsidRDefault="00314A10" w:rsidP="00A826D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ather</w:t>
            </w:r>
          </w:p>
        </w:tc>
      </w:tr>
      <w:tr w:rsidR="00314A10" w14:paraId="78AE2779" w14:textId="77777777" w:rsidTr="00530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494E369" w14:textId="7FD3EF6E" w:rsidR="00314A10" w:rsidRDefault="00314A10" w:rsidP="00314A10">
            <w:pPr>
              <w:spacing w:before="0" w:after="0"/>
            </w:pPr>
            <w:r>
              <w:t>24.</w:t>
            </w:r>
          </w:p>
        </w:tc>
        <w:tc>
          <w:tcPr>
            <w:tcW w:w="1350" w:type="dxa"/>
          </w:tcPr>
          <w:p w14:paraId="0EE52749" w14:textId="0FE70B0F" w:rsidR="00314A10" w:rsidRDefault="00314A10" w:rsidP="00314A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ud</w:t>
            </w:r>
            <w:r>
              <w:rPr>
                <w:rFonts w:cs="Times New Roman"/>
              </w:rPr>
              <w:t>ł</w:t>
            </w:r>
            <w:r>
              <w:t>o</w:t>
            </w:r>
          </w:p>
        </w:tc>
        <w:tc>
          <w:tcPr>
            <w:tcW w:w="720" w:type="dxa"/>
          </w:tcPr>
          <w:p w14:paraId="0820E3FB" w14:textId="2D9FF9CB" w:rsidR="00314A10" w:rsidRDefault="00314A10" w:rsidP="00314A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.</w:t>
            </w:r>
          </w:p>
        </w:tc>
        <w:tc>
          <w:tcPr>
            <w:tcW w:w="1530" w:type="dxa"/>
          </w:tcPr>
          <w:p w14:paraId="70D6BA18" w14:textId="6D3EB530" w:rsidR="00314A10" w:rsidRDefault="00314A10" w:rsidP="00314A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x</w:t>
            </w:r>
          </w:p>
        </w:tc>
      </w:tr>
      <w:tr w:rsidR="00314A10" w14:paraId="1E14235E" w14:textId="77777777" w:rsidTr="00530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C2D376E" w14:textId="373A8270" w:rsidR="00314A10" w:rsidRDefault="00314A10" w:rsidP="00314A10">
            <w:pPr>
              <w:spacing w:before="0" w:after="0"/>
            </w:pPr>
            <w:r>
              <w:t>25.</w:t>
            </w:r>
          </w:p>
        </w:tc>
        <w:tc>
          <w:tcPr>
            <w:tcW w:w="1350" w:type="dxa"/>
          </w:tcPr>
          <w:p w14:paraId="7DB45524" w14:textId="7B21295B" w:rsidR="00314A10" w:rsidRDefault="007516FB" w:rsidP="00314A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  <w:r>
              <w:rPr>
                <w:rFonts w:cs="Times New Roman"/>
              </w:rPr>
              <w:t>ę</w:t>
            </w:r>
            <w:r>
              <w:t>ka</w:t>
            </w:r>
          </w:p>
        </w:tc>
        <w:tc>
          <w:tcPr>
            <w:tcW w:w="720" w:type="dxa"/>
          </w:tcPr>
          <w:p w14:paraId="0A3352A6" w14:textId="6808DA35" w:rsidR="00314A10" w:rsidRDefault="007516FB" w:rsidP="00314A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.</w:t>
            </w:r>
          </w:p>
        </w:tc>
        <w:tc>
          <w:tcPr>
            <w:tcW w:w="1530" w:type="dxa"/>
          </w:tcPr>
          <w:p w14:paraId="6DF6547D" w14:textId="26EC3AD6" w:rsidR="00314A10" w:rsidRDefault="007516FB" w:rsidP="00314A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and</w:t>
            </w:r>
          </w:p>
        </w:tc>
      </w:tr>
      <w:tr w:rsidR="00314A10" w14:paraId="1D314C5D" w14:textId="77777777" w:rsidTr="00530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59D8C9E" w14:textId="56845DDE" w:rsidR="00314A10" w:rsidRDefault="00314A10" w:rsidP="00314A10">
            <w:pPr>
              <w:spacing w:before="0" w:after="0"/>
            </w:pPr>
            <w:r>
              <w:t>26.</w:t>
            </w:r>
          </w:p>
        </w:tc>
        <w:tc>
          <w:tcPr>
            <w:tcW w:w="1350" w:type="dxa"/>
          </w:tcPr>
          <w:p w14:paraId="0828371C" w14:textId="5523B53A" w:rsidR="00314A10" w:rsidRDefault="007516FB" w:rsidP="00314A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ower</w:t>
            </w:r>
          </w:p>
        </w:tc>
        <w:tc>
          <w:tcPr>
            <w:tcW w:w="720" w:type="dxa"/>
          </w:tcPr>
          <w:p w14:paraId="09D6D902" w14:textId="6873F30F" w:rsidR="00314A10" w:rsidRDefault="007516FB" w:rsidP="00314A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.</w:t>
            </w:r>
          </w:p>
        </w:tc>
        <w:tc>
          <w:tcPr>
            <w:tcW w:w="1530" w:type="dxa"/>
          </w:tcPr>
          <w:p w14:paraId="124FDF2C" w14:textId="61CBEBEE" w:rsidR="00314A10" w:rsidRDefault="007516FB" w:rsidP="00314A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cycle</w:t>
            </w:r>
          </w:p>
        </w:tc>
      </w:tr>
      <w:tr w:rsidR="00314A10" w14:paraId="78A4EEDD" w14:textId="77777777" w:rsidTr="00530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74B5A2A" w14:textId="723F41FB" w:rsidR="00314A10" w:rsidRDefault="00314A10" w:rsidP="00314A10">
            <w:pPr>
              <w:spacing w:before="0" w:after="0"/>
            </w:pPr>
            <w:r>
              <w:t>27.</w:t>
            </w:r>
          </w:p>
        </w:tc>
        <w:tc>
          <w:tcPr>
            <w:tcW w:w="1350" w:type="dxa"/>
          </w:tcPr>
          <w:p w14:paraId="70CEB095" w14:textId="6C9D8286" w:rsidR="00314A10" w:rsidRDefault="00F22A2E" w:rsidP="00314A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amolot</w:t>
            </w:r>
          </w:p>
        </w:tc>
        <w:tc>
          <w:tcPr>
            <w:tcW w:w="720" w:type="dxa"/>
          </w:tcPr>
          <w:p w14:paraId="44592E3A" w14:textId="014CD1B1" w:rsidR="00314A10" w:rsidRDefault="00C844FC" w:rsidP="00314A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.</w:t>
            </w:r>
          </w:p>
        </w:tc>
        <w:tc>
          <w:tcPr>
            <w:tcW w:w="1530" w:type="dxa"/>
          </w:tcPr>
          <w:p w14:paraId="2C4F48B4" w14:textId="556AD1C7" w:rsidR="00314A10" w:rsidRDefault="00C844FC" w:rsidP="00314A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irplane</w:t>
            </w:r>
          </w:p>
        </w:tc>
      </w:tr>
      <w:tr w:rsidR="00314A10" w14:paraId="4D150F44" w14:textId="77777777" w:rsidTr="00530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A6C8D71" w14:textId="21833D46" w:rsidR="00314A10" w:rsidRDefault="00314A10" w:rsidP="00314A10">
            <w:pPr>
              <w:spacing w:before="0" w:after="0"/>
            </w:pPr>
            <w:r>
              <w:t>28.</w:t>
            </w:r>
          </w:p>
        </w:tc>
        <w:tc>
          <w:tcPr>
            <w:tcW w:w="1350" w:type="dxa"/>
          </w:tcPr>
          <w:p w14:paraId="617B1D50" w14:textId="0D003C83" w:rsidR="00314A10" w:rsidRDefault="00F22A2E" w:rsidP="00314A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za</w:t>
            </w:r>
            <w:r>
              <w:rPr>
                <w:rFonts w:cs="Times New Roman"/>
              </w:rPr>
              <w:t>ł</w:t>
            </w:r>
            <w:r>
              <w:t>a</w:t>
            </w:r>
          </w:p>
        </w:tc>
        <w:tc>
          <w:tcPr>
            <w:tcW w:w="720" w:type="dxa"/>
          </w:tcPr>
          <w:p w14:paraId="4B206A2B" w14:textId="7757BCA0" w:rsidR="00314A10" w:rsidRDefault="00C844FC" w:rsidP="00314A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.</w:t>
            </w:r>
          </w:p>
        </w:tc>
        <w:tc>
          <w:tcPr>
            <w:tcW w:w="1530" w:type="dxa"/>
          </w:tcPr>
          <w:p w14:paraId="3595C0E0" w14:textId="1D0E468A" w:rsidR="00314A10" w:rsidRDefault="00C844FC" w:rsidP="00314A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rrow</w:t>
            </w:r>
          </w:p>
        </w:tc>
      </w:tr>
      <w:tr w:rsidR="00314A10" w14:paraId="1F13DED3" w14:textId="77777777" w:rsidTr="00530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BF77EE4" w14:textId="448D6F6F" w:rsidR="00314A10" w:rsidRDefault="00314A10" w:rsidP="00314A10">
            <w:pPr>
              <w:spacing w:before="0" w:after="0"/>
            </w:pPr>
            <w:r>
              <w:t>29.</w:t>
            </w:r>
          </w:p>
        </w:tc>
        <w:tc>
          <w:tcPr>
            <w:tcW w:w="1350" w:type="dxa"/>
          </w:tcPr>
          <w:p w14:paraId="20CBCCD8" w14:textId="2B681398" w:rsidR="00314A10" w:rsidRDefault="00F22A2E" w:rsidP="00314A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kienka</w:t>
            </w:r>
          </w:p>
        </w:tc>
        <w:tc>
          <w:tcPr>
            <w:tcW w:w="720" w:type="dxa"/>
          </w:tcPr>
          <w:p w14:paraId="457E300B" w14:textId="2FD4B2F9" w:rsidR="00314A10" w:rsidRDefault="00C844FC" w:rsidP="00314A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.</w:t>
            </w:r>
          </w:p>
        </w:tc>
        <w:tc>
          <w:tcPr>
            <w:tcW w:w="1530" w:type="dxa"/>
          </w:tcPr>
          <w:p w14:paraId="1505EAF8" w14:textId="74ED6F00" w:rsidR="00314A10" w:rsidRDefault="00C844FC" w:rsidP="00314A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ress</w:t>
            </w:r>
          </w:p>
        </w:tc>
      </w:tr>
      <w:tr w:rsidR="00314A10" w14:paraId="6E2E8A2D" w14:textId="77777777" w:rsidTr="00530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857F701" w14:textId="0CD1D2C4" w:rsidR="00314A10" w:rsidRDefault="00314A10" w:rsidP="00314A10">
            <w:pPr>
              <w:spacing w:before="0" w:after="0"/>
            </w:pPr>
            <w:r>
              <w:t>30.</w:t>
            </w:r>
          </w:p>
        </w:tc>
        <w:tc>
          <w:tcPr>
            <w:tcW w:w="1350" w:type="dxa"/>
          </w:tcPr>
          <w:p w14:paraId="41ABBD9A" w14:textId="262B0B28" w:rsidR="00314A10" w:rsidRDefault="00F22A2E" w:rsidP="00314A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zalik</w:t>
            </w:r>
          </w:p>
        </w:tc>
        <w:tc>
          <w:tcPr>
            <w:tcW w:w="720" w:type="dxa"/>
          </w:tcPr>
          <w:p w14:paraId="7495876C" w14:textId="5213F7FD" w:rsidR="00314A10" w:rsidRDefault="00C844FC" w:rsidP="00314A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.</w:t>
            </w:r>
          </w:p>
        </w:tc>
        <w:tc>
          <w:tcPr>
            <w:tcW w:w="1530" w:type="dxa"/>
          </w:tcPr>
          <w:p w14:paraId="27792934" w14:textId="18E146F7" w:rsidR="00314A10" w:rsidRDefault="00C844FC" w:rsidP="00314A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arf</w:t>
            </w:r>
          </w:p>
        </w:tc>
      </w:tr>
      <w:tr w:rsidR="00314A10" w14:paraId="56165C90" w14:textId="77777777" w:rsidTr="00530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A77DBD5" w14:textId="4A07373C" w:rsidR="00314A10" w:rsidRDefault="00314A10" w:rsidP="00314A10">
            <w:pPr>
              <w:spacing w:before="0" w:after="0"/>
            </w:pPr>
            <w:r>
              <w:t>31.</w:t>
            </w:r>
          </w:p>
        </w:tc>
        <w:tc>
          <w:tcPr>
            <w:tcW w:w="1350" w:type="dxa"/>
          </w:tcPr>
          <w:p w14:paraId="33393B0B" w14:textId="73E40830" w:rsidR="00314A10" w:rsidRDefault="00684959" w:rsidP="00314A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ś</w:t>
            </w:r>
            <w:r>
              <w:t>wieczka</w:t>
            </w:r>
          </w:p>
        </w:tc>
        <w:tc>
          <w:tcPr>
            <w:tcW w:w="720" w:type="dxa"/>
          </w:tcPr>
          <w:p w14:paraId="359AE578" w14:textId="3D46C1D8" w:rsidR="00314A10" w:rsidRDefault="00684959" w:rsidP="00314A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.</w:t>
            </w:r>
          </w:p>
        </w:tc>
        <w:tc>
          <w:tcPr>
            <w:tcW w:w="1530" w:type="dxa"/>
          </w:tcPr>
          <w:p w14:paraId="12620995" w14:textId="7D8F5E9E" w:rsidR="00314A10" w:rsidRDefault="00684959" w:rsidP="00314A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ndle</w:t>
            </w:r>
          </w:p>
        </w:tc>
      </w:tr>
      <w:tr w:rsidR="00314A10" w14:paraId="19B25F93" w14:textId="77777777" w:rsidTr="00530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2E9EC6F" w14:textId="64E2E790" w:rsidR="00314A10" w:rsidRDefault="00314A10" w:rsidP="00314A10">
            <w:pPr>
              <w:spacing w:before="0" w:after="0"/>
            </w:pPr>
            <w:r>
              <w:t>32.</w:t>
            </w:r>
          </w:p>
        </w:tc>
        <w:tc>
          <w:tcPr>
            <w:tcW w:w="1350" w:type="dxa"/>
          </w:tcPr>
          <w:p w14:paraId="53203C49" w14:textId="51D708B6" w:rsidR="00314A10" w:rsidRDefault="00684959" w:rsidP="00314A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alerz</w:t>
            </w:r>
          </w:p>
        </w:tc>
        <w:tc>
          <w:tcPr>
            <w:tcW w:w="720" w:type="dxa"/>
          </w:tcPr>
          <w:p w14:paraId="16B58DD2" w14:textId="0FAFAD9F" w:rsidR="00314A10" w:rsidRDefault="00684959" w:rsidP="00314A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.</w:t>
            </w:r>
          </w:p>
        </w:tc>
        <w:tc>
          <w:tcPr>
            <w:tcW w:w="1530" w:type="dxa"/>
          </w:tcPr>
          <w:p w14:paraId="4E0E67D6" w14:textId="5346DCEC" w:rsidR="00314A10" w:rsidRDefault="00684959" w:rsidP="00314A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late</w:t>
            </w:r>
          </w:p>
        </w:tc>
      </w:tr>
      <w:tr w:rsidR="00314A10" w14:paraId="2B874F9C" w14:textId="77777777" w:rsidTr="00530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B095448" w14:textId="3CA39AF8" w:rsidR="00314A10" w:rsidRDefault="00314A10" w:rsidP="00314A10">
            <w:pPr>
              <w:spacing w:before="0" w:after="0"/>
            </w:pPr>
            <w:r>
              <w:t>33.</w:t>
            </w:r>
          </w:p>
        </w:tc>
        <w:tc>
          <w:tcPr>
            <w:tcW w:w="1350" w:type="dxa"/>
          </w:tcPr>
          <w:p w14:paraId="5FF32BBD" w14:textId="0293A7BF" w:rsidR="00314A10" w:rsidRDefault="00684959" w:rsidP="00314A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uskawka</w:t>
            </w:r>
          </w:p>
        </w:tc>
        <w:tc>
          <w:tcPr>
            <w:tcW w:w="720" w:type="dxa"/>
          </w:tcPr>
          <w:p w14:paraId="0EE1ECEC" w14:textId="789FC641" w:rsidR="00314A10" w:rsidRDefault="00684959" w:rsidP="00314A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.</w:t>
            </w:r>
          </w:p>
        </w:tc>
        <w:tc>
          <w:tcPr>
            <w:tcW w:w="1530" w:type="dxa"/>
          </w:tcPr>
          <w:p w14:paraId="0C4AC57F" w14:textId="24C27916" w:rsidR="00314A10" w:rsidRDefault="00684959" w:rsidP="00314A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rawberry</w:t>
            </w:r>
          </w:p>
        </w:tc>
      </w:tr>
      <w:tr w:rsidR="00314A10" w14:paraId="47496ED3" w14:textId="77777777" w:rsidTr="00530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105EF8A" w14:textId="52A384E3" w:rsidR="00314A10" w:rsidRDefault="00314A10" w:rsidP="00314A10">
            <w:pPr>
              <w:spacing w:before="0" w:after="0"/>
            </w:pPr>
            <w:r>
              <w:t>34.</w:t>
            </w:r>
          </w:p>
        </w:tc>
        <w:tc>
          <w:tcPr>
            <w:tcW w:w="1350" w:type="dxa"/>
          </w:tcPr>
          <w:p w14:paraId="5BC328C5" w14:textId="1D1F2DE8" w:rsidR="00314A10" w:rsidRDefault="00371657" w:rsidP="00314A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iadro</w:t>
            </w:r>
          </w:p>
        </w:tc>
        <w:tc>
          <w:tcPr>
            <w:tcW w:w="720" w:type="dxa"/>
          </w:tcPr>
          <w:p w14:paraId="68FFEAC7" w14:textId="1C13FE42" w:rsidR="00314A10" w:rsidRDefault="00371657" w:rsidP="00314A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.</w:t>
            </w:r>
          </w:p>
        </w:tc>
        <w:tc>
          <w:tcPr>
            <w:tcW w:w="1530" w:type="dxa"/>
          </w:tcPr>
          <w:p w14:paraId="3CDEB819" w14:textId="47BCCEFA" w:rsidR="00314A10" w:rsidRDefault="00371657" w:rsidP="00314A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ucket</w:t>
            </w:r>
          </w:p>
        </w:tc>
      </w:tr>
      <w:tr w:rsidR="00314A10" w14:paraId="0C7F7E1D" w14:textId="77777777" w:rsidTr="00530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72D6306" w14:textId="0A054239" w:rsidR="00314A10" w:rsidRDefault="00314A10" w:rsidP="00314A10">
            <w:pPr>
              <w:spacing w:before="0" w:after="0"/>
            </w:pPr>
            <w:r>
              <w:t>35.</w:t>
            </w:r>
          </w:p>
        </w:tc>
        <w:tc>
          <w:tcPr>
            <w:tcW w:w="1350" w:type="dxa"/>
          </w:tcPr>
          <w:p w14:paraId="533CDD3B" w14:textId="7472CF7B" w:rsidR="00314A10" w:rsidRDefault="00371657" w:rsidP="00314A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idelec</w:t>
            </w:r>
          </w:p>
        </w:tc>
        <w:tc>
          <w:tcPr>
            <w:tcW w:w="720" w:type="dxa"/>
          </w:tcPr>
          <w:p w14:paraId="61000A88" w14:textId="216AA979" w:rsidR="00314A10" w:rsidRDefault="00371657" w:rsidP="00314A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.</w:t>
            </w:r>
          </w:p>
        </w:tc>
        <w:tc>
          <w:tcPr>
            <w:tcW w:w="1530" w:type="dxa"/>
          </w:tcPr>
          <w:p w14:paraId="59A0E509" w14:textId="349DD68E" w:rsidR="00314A10" w:rsidRDefault="00371657" w:rsidP="00314A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k</w:t>
            </w:r>
          </w:p>
        </w:tc>
      </w:tr>
      <w:tr w:rsidR="00314A10" w14:paraId="4674E376" w14:textId="77777777" w:rsidTr="00530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215CAF9" w14:textId="1D0B9DF7" w:rsidR="00314A10" w:rsidRDefault="00314A10" w:rsidP="00314A10">
            <w:pPr>
              <w:spacing w:before="0" w:after="0"/>
            </w:pPr>
            <w:r>
              <w:t>36.</w:t>
            </w:r>
          </w:p>
        </w:tc>
        <w:tc>
          <w:tcPr>
            <w:tcW w:w="1350" w:type="dxa"/>
          </w:tcPr>
          <w:p w14:paraId="69185AEB" w14:textId="320509CC" w:rsidR="00314A10" w:rsidRDefault="00371657" w:rsidP="00314A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zegar</w:t>
            </w:r>
          </w:p>
        </w:tc>
        <w:tc>
          <w:tcPr>
            <w:tcW w:w="720" w:type="dxa"/>
          </w:tcPr>
          <w:p w14:paraId="6664C681" w14:textId="1D698F5E" w:rsidR="00314A10" w:rsidRDefault="00371657" w:rsidP="00314A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.</w:t>
            </w:r>
          </w:p>
        </w:tc>
        <w:tc>
          <w:tcPr>
            <w:tcW w:w="1530" w:type="dxa"/>
          </w:tcPr>
          <w:p w14:paraId="43203A99" w14:textId="3A346257" w:rsidR="00314A10" w:rsidRDefault="00371657" w:rsidP="00314A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ock</w:t>
            </w:r>
          </w:p>
        </w:tc>
      </w:tr>
    </w:tbl>
    <w:p w14:paraId="709062B4" w14:textId="77777777" w:rsidR="008840A1" w:rsidRPr="008840A1" w:rsidRDefault="008840A1" w:rsidP="008840A1"/>
    <w:sectPr w:rsidR="008840A1" w:rsidRPr="008840A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34185642">
    <w:abstractNumId w:val="0"/>
  </w:num>
  <w:num w:numId="2" w16cid:durableId="2140145268">
    <w:abstractNumId w:val="4"/>
  </w:num>
  <w:num w:numId="3" w16cid:durableId="45838750">
    <w:abstractNumId w:val="1"/>
  </w:num>
  <w:num w:numId="4" w16cid:durableId="758789730">
    <w:abstractNumId w:val="5"/>
  </w:num>
  <w:num w:numId="5" w16cid:durableId="11592270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72511043">
    <w:abstractNumId w:val="3"/>
  </w:num>
  <w:num w:numId="7" w16cid:durableId="2011176706">
    <w:abstractNumId w:val="6"/>
  </w:num>
  <w:num w:numId="8" w16cid:durableId="6367289">
    <w:abstractNumId w:val="6"/>
  </w:num>
  <w:num w:numId="9" w16cid:durableId="1987005966">
    <w:abstractNumId w:val="6"/>
  </w:num>
  <w:num w:numId="10" w16cid:durableId="1959097336">
    <w:abstractNumId w:val="6"/>
  </w:num>
  <w:num w:numId="11" w16cid:durableId="231549323">
    <w:abstractNumId w:val="6"/>
  </w:num>
  <w:num w:numId="12" w16cid:durableId="889390322">
    <w:abstractNumId w:val="6"/>
  </w:num>
  <w:num w:numId="13" w16cid:durableId="1485469255">
    <w:abstractNumId w:val="3"/>
  </w:num>
  <w:num w:numId="14" w16cid:durableId="1660230840">
    <w:abstractNumId w:val="2"/>
  </w:num>
  <w:num w:numId="15" w16cid:durableId="1375614827">
    <w:abstractNumId w:val="2"/>
  </w:num>
  <w:num w:numId="16" w16cid:durableId="2059695904">
    <w:abstractNumId w:val="2"/>
  </w:num>
  <w:num w:numId="17" w16cid:durableId="1010913616">
    <w:abstractNumId w:val="2"/>
  </w:num>
  <w:num w:numId="18" w16cid:durableId="463157209">
    <w:abstractNumId w:val="2"/>
  </w:num>
  <w:num w:numId="19" w16cid:durableId="9196800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6302"/>
    <w:rsid w:val="001549D3"/>
    <w:rsid w:val="00160065"/>
    <w:rsid w:val="00177D84"/>
    <w:rsid w:val="001B4C39"/>
    <w:rsid w:val="001E0345"/>
    <w:rsid w:val="00267D18"/>
    <w:rsid w:val="00274347"/>
    <w:rsid w:val="002868E2"/>
    <w:rsid w:val="002869C3"/>
    <w:rsid w:val="002936E4"/>
    <w:rsid w:val="002B4A57"/>
    <w:rsid w:val="002C74CA"/>
    <w:rsid w:val="003123F4"/>
    <w:rsid w:val="00314A10"/>
    <w:rsid w:val="003544FB"/>
    <w:rsid w:val="00371657"/>
    <w:rsid w:val="00387308"/>
    <w:rsid w:val="003B173A"/>
    <w:rsid w:val="003D2F2D"/>
    <w:rsid w:val="00401590"/>
    <w:rsid w:val="004020B6"/>
    <w:rsid w:val="00447801"/>
    <w:rsid w:val="00452E9C"/>
    <w:rsid w:val="00455416"/>
    <w:rsid w:val="004735C8"/>
    <w:rsid w:val="004947A6"/>
    <w:rsid w:val="004961FF"/>
    <w:rsid w:val="00517A89"/>
    <w:rsid w:val="005250F2"/>
    <w:rsid w:val="00530F1D"/>
    <w:rsid w:val="005359E3"/>
    <w:rsid w:val="00593EEA"/>
    <w:rsid w:val="005A5EEE"/>
    <w:rsid w:val="005C27B3"/>
    <w:rsid w:val="006375C7"/>
    <w:rsid w:val="00654E8F"/>
    <w:rsid w:val="00660D05"/>
    <w:rsid w:val="006820B1"/>
    <w:rsid w:val="00684959"/>
    <w:rsid w:val="006A1E63"/>
    <w:rsid w:val="006B6C1D"/>
    <w:rsid w:val="006B7D14"/>
    <w:rsid w:val="00701727"/>
    <w:rsid w:val="0070566C"/>
    <w:rsid w:val="0070729F"/>
    <w:rsid w:val="00714C50"/>
    <w:rsid w:val="00725A7D"/>
    <w:rsid w:val="007501BE"/>
    <w:rsid w:val="007516FB"/>
    <w:rsid w:val="00790BB3"/>
    <w:rsid w:val="007C206C"/>
    <w:rsid w:val="00817DD6"/>
    <w:rsid w:val="0083759F"/>
    <w:rsid w:val="008840A1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26DE"/>
    <w:rsid w:val="00AA4D24"/>
    <w:rsid w:val="00AB6715"/>
    <w:rsid w:val="00AF2F4E"/>
    <w:rsid w:val="00B1671E"/>
    <w:rsid w:val="00B25EB8"/>
    <w:rsid w:val="00B37F4D"/>
    <w:rsid w:val="00B95020"/>
    <w:rsid w:val="00BF65BC"/>
    <w:rsid w:val="00C1769E"/>
    <w:rsid w:val="00C44279"/>
    <w:rsid w:val="00C52A7B"/>
    <w:rsid w:val="00C56BAF"/>
    <w:rsid w:val="00C679AA"/>
    <w:rsid w:val="00C75972"/>
    <w:rsid w:val="00C844FC"/>
    <w:rsid w:val="00CA747D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2A2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C1769E"/>
    <w:rPr>
      <w:color w:val="808080"/>
    </w:rPr>
  </w:style>
  <w:style w:type="table" w:styleId="PlainTable3">
    <w:name w:val="Plain Table 3"/>
    <w:basedOn w:val="TableNormal"/>
    <w:uiPriority w:val="43"/>
    <w:rsid w:val="00530F1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530F1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uzanna Fuchs</cp:lastModifiedBy>
  <cp:revision>28</cp:revision>
  <cp:lastPrinted>2013-10-03T12:51:00Z</cp:lastPrinted>
  <dcterms:created xsi:type="dcterms:W3CDTF">2022-05-30T20:44:00Z</dcterms:created>
  <dcterms:modified xsi:type="dcterms:W3CDTF">2022-05-30T21:02:00Z</dcterms:modified>
</cp:coreProperties>
</file>